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bookmarkStart w:id="0" w:name="_GoBack"/>
      <w:r>
        <w:rPr>
          <w:rFonts w:ascii="Courier New" w:hAnsi="Courier New" w:cs="Courier New"/>
          <w:color w:val="0000FF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[y1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yNeuralNetworkFuncti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x1)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MYNEURALNETWORKFUNCTION neural network simulation function.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Generated by Neural Network Toolbox function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genFunction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, 15-Sep-2021 03:20:14.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[y1] =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myNeuralNetworkFunction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x1) takes these arguments: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  x = 8xQ matrix, input #1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and returns: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  y = 1xQ matrix, output #1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where Q is the number of samples.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#ok&lt;*RPMT0&gt;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===== NEURAL NETWORK CONSTANTS =====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Input 1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1_step1_xoffset = [2.22;5;-0.96;0.931;8240;1.012904034;2;638560];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1_step1_gain = [0.0984251968503937;0.0210526315789474;1.52671755725191;11.1731843575419;3.07073436612366e-06;31.0595322713976;0.0930232558139535;2.12306111443724e-07];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1_step1_ymin = -1;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Layer 1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b1 = [2.0347143787808752;-1.4906007895534628;1.0405456148513699;0.56586324373695474;0.18818666973884796;-0.1769267001745258;-0.40154563919549541;1.0438492312149668;-1.4361329193693924;-1.8947706435524265];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W1_1 = [-0.83627813577646104 -0.74414855207981245 -0.063637749099378457 -0.05795591610889058 -0.29795970543215938 -0.68761090869715924 0.43375337708858203 -0.8566742514072041;0.93428966240583877 -0.46744213411578528 -0.88541589772197626 0.56238024702880784 0.2882249755689687 -0.93101962981947506 -0.38850711883466427 -0.27930253788337883;-0.6474244560621274 -0.97429121562468568 0.71470065077373668 0.4571041862015166 0.54493131958527219 -0.9020845744122169 0.36081527281697268 -0.27027595921567532;-0.98384074732784432 -0.16902238611260603 -0.32722823792242339 0.69704911151583016 -0.99710077606105429 0.83210154847036144 0.5772799893770294 0.27996420284033041;-0.4823692495448284 0.6795311299964607 -0.56129209008482683 -0.51481418393350631 -0.92217972199542608 1.0542974907357001 0.21787185925160787 0.27527760544926833;-0.11299952947128804 0.48948279845635373 0.86877385161845633 0.64519844193921794 0.12332525525614632 0.55932048269120171 0.86050156901157226 0.98326566104951119;-0.71340920236314731 -0.77915493960077298 -0.91616976496867253 0.057894305510698692 -0.20885958153256184 -0.69037271038400683 -0.44994869116382047 -0.45498750810491906;0.83017094893351506 -0.84227359194342366 -0.85659183795405791 -0.12877498770942089 0.76908893803885015 0.38697467060967417 0.34625722569728173 -0.51864082577950943;-0.37471797154711384 0.28348863478997532 0.44246525822859112 -0.77366816070933941 0.48181214662207539 -0.56168899858013444 0.8366702533602054 -1.0059456674141989;-0.47560993133804813 0.87286591757028742 0.24563170486345365 0.63902712339350132 0.51095310403078265 -0.86814109295173358 0.79220570492467168 0.59241876417340733];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lastRenderedPageBreak/>
        <w:t>% Layer 2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b2 = -0.58360318344955797;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LW2_1 = [-0.37322884431871595 0.0027251499967432626 0.016844442206342645 -0.69521511992144847 -0.0069311550334863201 0.2202843681266563 -0.080019324696981212 0.10096545827479839 -0.66146222420908973 -0.31239181508385888];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Output 1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y1_step1_ymin = -1;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y1_step1_gain = 1.98576800073871e-07;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y1_step1_xoffset = 646800;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===== SIMULATION ========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Dimensions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Q = size(x1,2); </w:t>
      </w:r>
      <w:r>
        <w:rPr>
          <w:rFonts w:ascii="Courier New" w:hAnsi="Courier New" w:cs="Courier New"/>
          <w:color w:val="228B22"/>
          <w:sz w:val="20"/>
          <w:szCs w:val="20"/>
        </w:rPr>
        <w:t>% samples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Input 1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p1 = mapminmax_apply(x1,x1_step1_gain,x1_step1_xoffset,x1_step1_ymin);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Layer 1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1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nsig_appl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b1,1,Q) + IW1_1*xp1);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Layer 2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2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p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b2,1,Q) + LW2_1*a1;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Output 1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y1 = mapminmax_reverse(a2,y1_step1_gain,y1_step1_xoffset,y1_step1_ymin);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===== MODULE FUNCTIONS ========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Map Minimum and Maximum Input Processing Function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y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pminmax_appl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,settings_gain,settings_xoffset,settings_ym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y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sxfu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@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inus,x,settings_xoffse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y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sxfu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@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imes,y,settings_ga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y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sxfu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@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lus,y,settings_ym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igmoid Symmetric Transfer Function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a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nsig_appl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n)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 = 2 ./ (1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-2*n)) - 1;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Map Minimum and Maximum Output Reverse-Processing Function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x = mapminmax_reverse(y,settings_gain,settings_xoffset,settings_ymin)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x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sxfu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@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inus,y,settings_ym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x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sxfu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@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divide,x,settings_ga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x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sxfu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@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lus,x,settings_xoffse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023D3C" w:rsidRDefault="00023D3C" w:rsidP="00023D3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023D3C" w:rsidRPr="00093680" w:rsidRDefault="00023D3C" w:rsidP="00023D3C">
      <w:pPr>
        <w:tabs>
          <w:tab w:val="left" w:pos="5505"/>
        </w:tabs>
        <w:jc w:val="both"/>
      </w:pPr>
    </w:p>
    <w:bookmarkEnd w:id="0"/>
    <w:p w:rsidR="008445C1" w:rsidRDefault="008445C1"/>
    <w:sectPr w:rsidR="008445C1" w:rsidSect="00697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2MTGwNDWxtDAyNjJV0lEKTi0uzszPAykwrAUAlkVkhCwAAAA="/>
  </w:docVars>
  <w:rsids>
    <w:rsidRoot w:val="00023D3C"/>
    <w:rsid w:val="00023D3C"/>
    <w:rsid w:val="00697D30"/>
    <w:rsid w:val="00844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1CEA18-6F79-45A6-B929-780EB29DB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3D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1</Words>
  <Characters>3317</Characters>
  <Application>Microsoft Office Word</Application>
  <DocSecurity>0</DocSecurity>
  <Lines>27</Lines>
  <Paragraphs>7</Paragraphs>
  <ScaleCrop>false</ScaleCrop>
  <Company/>
  <LinksUpToDate>false</LinksUpToDate>
  <CharactersWithSpaces>3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Vanitha M.</cp:lastModifiedBy>
  <cp:revision>2</cp:revision>
  <dcterms:created xsi:type="dcterms:W3CDTF">2022-10-15T21:48:00Z</dcterms:created>
  <dcterms:modified xsi:type="dcterms:W3CDTF">2023-05-18T14:54:00Z</dcterms:modified>
</cp:coreProperties>
</file>